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9349E" w14:textId="07590FE2" w:rsidR="00C929F9" w:rsidRPr="0082311A" w:rsidRDefault="00C929F9" w:rsidP="00C929F9">
      <w:pPr>
        <w:tabs>
          <w:tab w:val="left" w:pos="1880"/>
        </w:tabs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b/>
          <w:sz w:val="24"/>
          <w:szCs w:val="24"/>
        </w:rPr>
        <w:t xml:space="preserve">Table S3. </w:t>
      </w:r>
      <w:r w:rsidRPr="0082311A">
        <w:rPr>
          <w:rFonts w:ascii="Arial" w:hAnsi="Arial" w:cs="Arial"/>
          <w:sz w:val="24"/>
          <w:szCs w:val="24"/>
        </w:rPr>
        <w:t xml:space="preserve"> Functional classification of genes satisfying both criteria of presence of G-box in promoters and up-regulation in OX Lines </w:t>
      </w:r>
      <w:r w:rsidRPr="0082311A">
        <w:rPr>
          <w:rFonts w:ascii="Arial" w:hAnsi="Arial" w:cs="Arial"/>
          <w:sz w:val="24"/>
          <w:szCs w:val="24"/>
          <w:vertAlign w:val="superscript"/>
        </w:rPr>
        <w:t>a</w:t>
      </w:r>
    </w:p>
    <w:p w14:paraId="5794659E" w14:textId="77777777" w:rsidR="00C929F9" w:rsidRPr="0082311A" w:rsidRDefault="00C929F9" w:rsidP="00C929F9">
      <w:pPr>
        <w:tabs>
          <w:tab w:val="left" w:pos="1880"/>
        </w:tabs>
        <w:rPr>
          <w:rFonts w:ascii="Arial" w:eastAsia="Times New Roman" w:hAnsi="Arial" w:cs="Arial"/>
          <w:bCs/>
        </w:rPr>
      </w:pPr>
    </w:p>
    <w:p w14:paraId="730B3E87" w14:textId="77777777" w:rsidR="00C929F9" w:rsidRPr="0082311A" w:rsidRDefault="00C929F9" w:rsidP="00C929F9">
      <w:pPr>
        <w:tabs>
          <w:tab w:val="left" w:pos="1880"/>
        </w:tabs>
        <w:rPr>
          <w:rFonts w:ascii="Arial" w:eastAsia="Times New Roman" w:hAnsi="Arial" w:cs="Arial"/>
          <w:bCs/>
        </w:rPr>
      </w:pPr>
      <w:r w:rsidRPr="0082311A">
        <w:rPr>
          <w:rFonts w:ascii="Arial" w:eastAsia="Times New Roman" w:hAnsi="Arial" w:cs="Arial"/>
          <w:bCs/>
        </w:rPr>
        <w:t>Salt-Stress Regulated Genes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55A7E0C3" w14:textId="77777777" w:rsidTr="00743D5F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AC2F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67CBC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24AC0D9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1424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8660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ED1EA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2EF9BED2" w14:textId="77777777" w:rsidTr="00743D5F">
        <w:trPr>
          <w:trHeight w:val="6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6821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613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A743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A42F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7F2C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59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3EC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FBS1: Encodes a F-box protein induced by various biotic or abiotic </w:t>
            </w: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tress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C929F9" w:rsidRPr="0082311A" w14:paraId="40E85FDB" w14:textId="77777777" w:rsidTr="00743D5F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A3B0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87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6DD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A9E3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42D9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79, 291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51D7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THALIANA PROTEIN KINASE 19</w:t>
            </w:r>
          </w:p>
        </w:tc>
      </w:tr>
      <w:tr w:rsidR="00C929F9" w:rsidRPr="0082311A" w14:paraId="757973C2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2378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18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980F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4BF9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80C5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57, 1654, 230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DDD2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ation exchanger 3 (CAX3)</w:t>
            </w:r>
          </w:p>
        </w:tc>
      </w:tr>
      <w:tr w:rsidR="00C929F9" w:rsidRPr="0082311A" w14:paraId="760A2C03" w14:textId="77777777" w:rsidTr="00743D5F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AD6D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77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07ED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0148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EE2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60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15FE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ALT TOLERANCE ZINC FINGER, STZ, ZAT10</w:t>
            </w:r>
          </w:p>
        </w:tc>
      </w:tr>
      <w:tr w:rsidR="00C929F9" w:rsidRPr="0082311A" w14:paraId="0707D4B2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7674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66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1CFC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0B8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35A5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3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C9D3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A1-related protein 3 (DAR3)</w:t>
            </w:r>
          </w:p>
        </w:tc>
      </w:tr>
      <w:tr w:rsidR="00C929F9" w:rsidRPr="0082311A" w14:paraId="61083FD3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76D5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66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B1AD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1A1B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4D93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3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F067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A1-RELATED PROTEIN 3, DAR3</w:t>
            </w:r>
          </w:p>
        </w:tc>
      </w:tr>
      <w:tr w:rsidR="00C929F9" w:rsidRPr="0082311A" w14:paraId="68658A93" w14:textId="77777777" w:rsidTr="00743D5F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562C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74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A95E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5883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6D8B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9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54D5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-FINGER PROTEIN 1</w:t>
            </w:r>
          </w:p>
        </w:tc>
      </w:tr>
      <w:tr w:rsidR="00C929F9" w:rsidRPr="0082311A" w14:paraId="08639657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2268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84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D164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CB10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14B5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49, 2198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3251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VQ motif-containing protein</w:t>
            </w:r>
          </w:p>
        </w:tc>
      </w:tr>
      <w:tr w:rsidR="00C929F9" w:rsidRPr="0082311A" w14:paraId="2E5DB1F3" w14:textId="77777777" w:rsidTr="00743D5F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B420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27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1BA4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3E94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8CDB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9A50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THALIANA NUDIX HYDROLASE HOMOLOG 7</w:t>
            </w:r>
          </w:p>
        </w:tc>
      </w:tr>
      <w:tr w:rsidR="00C929F9" w:rsidRPr="0082311A" w14:paraId="01887D22" w14:textId="77777777" w:rsidTr="00743D5F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0830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59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F95E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5DFF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E9B2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290C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alt-inducible zinc finger 1 (SZF1)</w:t>
            </w:r>
          </w:p>
        </w:tc>
      </w:tr>
      <w:tr w:rsidR="00C929F9" w:rsidRPr="0082311A" w14:paraId="424300BB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5313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88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E80E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3BC1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4861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5, 497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90D6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thaliana heat shock transcription factor A4A</w:t>
            </w:r>
          </w:p>
        </w:tc>
      </w:tr>
      <w:tr w:rsidR="00C929F9" w:rsidRPr="0082311A" w14:paraId="3504CD90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FCC2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98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627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A0DF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7355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11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63ED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upredoxin superfamily protein</w:t>
            </w:r>
          </w:p>
        </w:tc>
      </w:tr>
      <w:tr w:rsidR="00C929F9" w:rsidRPr="0082311A" w14:paraId="246AA381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EE0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63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08F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6E36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00A0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21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D1C7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UGAR TRANSPORT PROTEIN 13</w:t>
            </w:r>
          </w:p>
        </w:tc>
      </w:tr>
      <w:tr w:rsidR="00C929F9" w:rsidRPr="0082311A" w14:paraId="0F226FFE" w14:textId="77777777" w:rsidTr="00743D5F">
        <w:trPr>
          <w:trHeight w:val="6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F596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49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6114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1752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776D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25, 2899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7CA2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 member of the DREB subfamily A-5 of ERF/AP2 transcription factor family</w:t>
            </w:r>
          </w:p>
        </w:tc>
      </w:tr>
      <w:tr w:rsidR="00C929F9" w:rsidRPr="0082311A" w14:paraId="33224A14" w14:textId="77777777" w:rsidTr="00743D5F">
        <w:trPr>
          <w:trHeight w:val="3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F1D7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698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B49C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A63C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2DF9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00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8D8C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 low affinity nitrate transporter NRT1.7</w:t>
            </w:r>
          </w:p>
        </w:tc>
      </w:tr>
      <w:tr w:rsidR="00C929F9" w:rsidRPr="0082311A" w14:paraId="02583765" w14:textId="77777777" w:rsidTr="00743D5F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0A2A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56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DB6A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48BB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0D91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673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58A5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Pase E1-E2 type family protein</w:t>
            </w:r>
          </w:p>
        </w:tc>
      </w:tr>
    </w:tbl>
    <w:p w14:paraId="0D51DBBC" w14:textId="77777777" w:rsidR="00C929F9" w:rsidRPr="0082311A" w:rsidRDefault="00C929F9" w:rsidP="00C929F9">
      <w:pPr>
        <w:tabs>
          <w:tab w:val="left" w:pos="1880"/>
        </w:tabs>
      </w:pPr>
    </w:p>
    <w:p w14:paraId="18677E10" w14:textId="77777777" w:rsidR="00C929F9" w:rsidRPr="0082311A" w:rsidRDefault="00C929F9" w:rsidP="00C929F9">
      <w:pPr>
        <w:tabs>
          <w:tab w:val="left" w:pos="1880"/>
        </w:tabs>
      </w:pPr>
      <w:r w:rsidRPr="0082311A">
        <w:rPr>
          <w:rFonts w:ascii="Arial" w:eastAsia="Times New Roman" w:hAnsi="Arial" w:cs="Arial"/>
          <w:bCs/>
        </w:rPr>
        <w:t>Cold/Drought-Responsive Gen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25F63569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555BF03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31B325A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05678A0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027E90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623258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D64900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05EA35D0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716BC0F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186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DD6393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E5EC8E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54D32E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9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DA6DFF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PNP-A (Plant Natriuretic Peptide A)</w:t>
            </w:r>
          </w:p>
        </w:tc>
      </w:tr>
      <w:tr w:rsidR="00C929F9" w:rsidRPr="0082311A" w14:paraId="6458F692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051F197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59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51FFCB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72DB05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ED319F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39, 272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397746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PUB23: Encodes a cytoplasmically localized U-box domain containing E3 ubiquitin ligase</w:t>
            </w:r>
          </w:p>
        </w:tc>
      </w:tr>
      <w:tr w:rsidR="00C929F9" w:rsidRPr="0082311A" w14:paraId="6C395F2E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43F81B8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26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043DCE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67DACB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E57771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50, 179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C80974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 member of the DREB subfamily A-1 of ERF/AP2 transcription factor family (DDF1)</w:t>
            </w:r>
          </w:p>
        </w:tc>
      </w:tr>
      <w:tr w:rsidR="00C929F9" w:rsidRPr="0082311A" w14:paraId="27DAD7C3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70054B7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15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62BFEE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0DE971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6574FE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1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EA0549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ember of MAP Kinase</w:t>
            </w:r>
          </w:p>
        </w:tc>
      </w:tr>
      <w:tr w:rsidR="00C929F9" w:rsidRPr="0082311A" w14:paraId="1DA070FC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1942DA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74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CA93DE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3B7E07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02C101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9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5717B9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zinc-finger protein</w:t>
            </w:r>
          </w:p>
        </w:tc>
      </w:tr>
      <w:tr w:rsidR="00C929F9" w:rsidRPr="0082311A" w14:paraId="3E2DA034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2F1B2E8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54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0D455E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CF0FBA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3F302F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8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CC6B58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CBF2, C-REPEAT/DRE BINDING FACTOR 2, CBF2</w:t>
            </w:r>
          </w:p>
        </w:tc>
      </w:tr>
      <w:tr w:rsidR="00C929F9" w:rsidRPr="0082311A" w14:paraId="6C954CF1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7767C74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T4G023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354C73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66B22F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729D22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A6FC2E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PME41: Encodes a pectin methylesterase that is sensitive to chilling stress and brassinosteroid regulation.</w:t>
            </w:r>
          </w:p>
        </w:tc>
      </w:tr>
      <w:tr w:rsidR="00C929F9" w:rsidRPr="0082311A" w14:paraId="7D696B76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36B5B3C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58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3BDFD3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AA7AB0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D58FE3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83, 290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1C5EB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ARE-COLD-INDUCIBLE 2B, RCI2B</w:t>
            </w:r>
          </w:p>
        </w:tc>
      </w:tr>
      <w:tr w:rsidR="00C929F9" w:rsidRPr="0082311A" w14:paraId="6D38D983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504C92C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33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4A8323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39B31D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3D4A28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9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F6B2A0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 member of the ERF (ethylene response factor) subfamily B-4 of ERF/AP2 transcription factor family</w:t>
            </w:r>
          </w:p>
        </w:tc>
      </w:tr>
      <w:tr w:rsidR="00C929F9" w:rsidRPr="0082311A" w14:paraId="2AE8B5B1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38FD578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46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A14717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D52F49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27E54C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1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387C6F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"CYS, MET, PRO, AND GLY PROTEIN 2", ATCMPG2, CMPG2</w:t>
            </w:r>
          </w:p>
        </w:tc>
      </w:tr>
      <w:tr w:rsidR="00C929F9" w:rsidRPr="0082311A" w14:paraId="39245C67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3C8F177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45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884646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A0DCA3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E14972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10, 2921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6F7527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ducin/WD40 repeat-like superfamily protein</w:t>
            </w:r>
          </w:p>
        </w:tc>
      </w:tr>
      <w:tr w:rsidR="00C929F9" w:rsidRPr="0082311A" w14:paraId="070397C8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42F9B0D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77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001DE4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2B9302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578D9E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7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84D42A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KR4C9, ALDO-KETO REDUCTASE FAMILY 4 MEMBER C9</w:t>
            </w:r>
          </w:p>
        </w:tc>
      </w:tr>
      <w:tr w:rsidR="00C929F9" w:rsidRPr="0082311A" w14:paraId="40F0E4F8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2FE2783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043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E2AEEC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01670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7E016E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6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ADBE51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2H2, COLD INDUCED ZINC FINGER PROTEIN 2,</w:t>
            </w:r>
          </w:p>
        </w:tc>
      </w:tr>
    </w:tbl>
    <w:p w14:paraId="748CE5B7" w14:textId="77777777" w:rsidR="00C929F9" w:rsidRPr="0082311A" w:rsidRDefault="00C929F9" w:rsidP="00C929F9">
      <w:pPr>
        <w:tabs>
          <w:tab w:val="left" w:pos="1880"/>
        </w:tabs>
      </w:pPr>
    </w:p>
    <w:p w14:paraId="5C55A5B3" w14:textId="77777777" w:rsidR="00C929F9" w:rsidRPr="0082311A" w:rsidRDefault="00C929F9" w:rsidP="00C929F9">
      <w:pPr>
        <w:tabs>
          <w:tab w:val="left" w:pos="1880"/>
        </w:tabs>
      </w:pPr>
      <w:r w:rsidRPr="0082311A">
        <w:rPr>
          <w:rFonts w:ascii="Arial" w:eastAsia="Times New Roman" w:hAnsi="Arial" w:cs="Arial"/>
          <w:bCs/>
        </w:rPr>
        <w:t>Iron Ion Transport / Response / Regulated Genes</w:t>
      </w:r>
    </w:p>
    <w:tbl>
      <w:tblPr>
        <w:tblpPr w:leftFromText="180" w:rightFromText="180" w:vertAnchor="text" w:horzAnchor="page" w:tblpX="1687" w:tblpY="159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708"/>
        <w:gridCol w:w="1701"/>
        <w:gridCol w:w="4678"/>
      </w:tblGrid>
      <w:tr w:rsidR="00C929F9" w:rsidRPr="0082311A" w14:paraId="0CD5E4D9" w14:textId="77777777" w:rsidTr="00100387">
        <w:trPr>
          <w:trHeight w:val="320"/>
        </w:trPr>
        <w:tc>
          <w:tcPr>
            <w:tcW w:w="1384" w:type="dxa"/>
            <w:shd w:val="clear" w:color="auto" w:fill="auto"/>
            <w:vAlign w:val="center"/>
          </w:tcPr>
          <w:p w14:paraId="5CC2A68E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7C9052" w14:textId="77777777" w:rsidR="00C929F9" w:rsidRPr="0082311A" w:rsidRDefault="00C929F9" w:rsidP="00C929F9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6FB9617E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8" w:type="dxa"/>
            <w:shd w:val="clear" w:color="auto" w:fill="auto"/>
            <w:vAlign w:val="center"/>
          </w:tcPr>
          <w:p w14:paraId="35DE1875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5D19BF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2B174AD" w14:textId="77777777" w:rsidR="00C929F9" w:rsidRPr="0082311A" w:rsidRDefault="00C929F9" w:rsidP="00C929F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68836762" w14:textId="77777777" w:rsidTr="00100387">
        <w:trPr>
          <w:trHeight w:val="380"/>
        </w:trPr>
        <w:tc>
          <w:tcPr>
            <w:tcW w:w="1384" w:type="dxa"/>
            <w:shd w:val="clear" w:color="auto" w:fill="auto"/>
            <w:vAlign w:val="center"/>
          </w:tcPr>
          <w:p w14:paraId="04B8FDB3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6010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47E97D97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383E138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564199A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7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C37173D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eroxidase superfamily protein</w:t>
            </w:r>
          </w:p>
        </w:tc>
      </w:tr>
      <w:tr w:rsidR="00C929F9" w:rsidRPr="0082311A" w14:paraId="5C3383B2" w14:textId="77777777" w:rsidTr="00100387">
        <w:trPr>
          <w:trHeight w:val="620"/>
        </w:trPr>
        <w:tc>
          <w:tcPr>
            <w:tcW w:w="1384" w:type="dxa"/>
            <w:shd w:val="clear" w:color="auto" w:fill="auto"/>
            <w:vAlign w:val="center"/>
          </w:tcPr>
          <w:p w14:paraId="14220DEB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9690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797CB8C0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0C8896C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84CCED2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01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5A73F47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IRON-REGULATED TRANSPORTER 1</w:t>
            </w:r>
          </w:p>
        </w:tc>
      </w:tr>
      <w:tr w:rsidR="00C929F9" w:rsidRPr="0082311A" w14:paraId="3974605A" w14:textId="77777777" w:rsidTr="00100387">
        <w:trPr>
          <w:trHeight w:val="380"/>
        </w:trPr>
        <w:tc>
          <w:tcPr>
            <w:tcW w:w="1384" w:type="dxa"/>
            <w:shd w:val="clear" w:color="auto" w:fill="auto"/>
            <w:vAlign w:val="center"/>
          </w:tcPr>
          <w:p w14:paraId="3F503C00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11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1A9AE7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BB54DAA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7119A5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2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EF1B333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eroxidase superfamily protein</w:t>
            </w:r>
          </w:p>
        </w:tc>
      </w:tr>
      <w:tr w:rsidR="00C929F9" w:rsidRPr="0082311A" w14:paraId="245E81FF" w14:textId="77777777" w:rsidTr="00100387">
        <w:trPr>
          <w:trHeight w:val="380"/>
        </w:trPr>
        <w:tc>
          <w:tcPr>
            <w:tcW w:w="1384" w:type="dxa"/>
            <w:shd w:val="clear" w:color="auto" w:fill="auto"/>
            <w:vAlign w:val="center"/>
          </w:tcPr>
          <w:p w14:paraId="40A138B5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9090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040953B2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4DC8244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A7E6A28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EBB5952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SBT4.12, SBT4.12, </w:t>
            </w: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SUBTILASE  </w:t>
            </w:r>
            <w:proofErr w:type="gramEnd"/>
          </w:p>
        </w:tc>
      </w:tr>
      <w:tr w:rsidR="00C929F9" w:rsidRPr="0082311A" w14:paraId="0BD67347" w14:textId="77777777" w:rsidTr="00100387">
        <w:trPr>
          <w:trHeight w:val="380"/>
        </w:trPr>
        <w:tc>
          <w:tcPr>
            <w:tcW w:w="1384" w:type="dxa"/>
            <w:shd w:val="clear" w:color="auto" w:fill="auto"/>
            <w:vAlign w:val="center"/>
          </w:tcPr>
          <w:p w14:paraId="58ADD9FE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2440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2090D49E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F398817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D26BA44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45, 267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1C4895D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-binding alcohol dehydrogenase family protein</w:t>
            </w:r>
          </w:p>
        </w:tc>
      </w:tr>
      <w:tr w:rsidR="00C929F9" w:rsidRPr="0082311A" w14:paraId="4432FD7E" w14:textId="77777777" w:rsidTr="00100387">
        <w:trPr>
          <w:trHeight w:val="620"/>
        </w:trPr>
        <w:tc>
          <w:tcPr>
            <w:tcW w:w="1384" w:type="dxa"/>
            <w:shd w:val="clear" w:color="auto" w:fill="auto"/>
            <w:vAlign w:val="center"/>
          </w:tcPr>
          <w:p w14:paraId="3D113100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1045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5791AE68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ADCAAB8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E8E0DA4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3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AAE1A48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hodanese/Cell cycle control phosphatase superfamily protein</w:t>
            </w:r>
          </w:p>
        </w:tc>
      </w:tr>
      <w:tr w:rsidR="00C929F9" w:rsidRPr="0082311A" w14:paraId="47474BCA" w14:textId="77777777" w:rsidTr="00100387">
        <w:trPr>
          <w:trHeight w:val="620"/>
        </w:trPr>
        <w:tc>
          <w:tcPr>
            <w:tcW w:w="1384" w:type="dxa"/>
            <w:shd w:val="clear" w:color="auto" w:fill="auto"/>
            <w:vAlign w:val="center"/>
          </w:tcPr>
          <w:p w14:paraId="7333B398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5930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217DD2D8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30E6F6C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BD582F7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90DF39B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denine nucleotide alpha hydrolases-like superfamily protein</w:t>
            </w:r>
          </w:p>
        </w:tc>
      </w:tr>
      <w:tr w:rsidR="00C929F9" w:rsidRPr="0082311A" w14:paraId="1D405930" w14:textId="77777777" w:rsidTr="00100387">
        <w:trPr>
          <w:trHeight w:val="380"/>
        </w:trPr>
        <w:tc>
          <w:tcPr>
            <w:tcW w:w="1384" w:type="dxa"/>
            <w:shd w:val="clear" w:color="auto" w:fill="auto"/>
            <w:vAlign w:val="center"/>
          </w:tcPr>
          <w:p w14:paraId="15334CFE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9520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6C1D601F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DFD79C7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0358C27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14E8B3C" w14:textId="77777777" w:rsidR="00C929F9" w:rsidRPr="0082311A" w:rsidRDefault="00C929F9" w:rsidP="00C92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ZIP2, ZIP2, ZRT/IRT-LIKE PROTEIN 2</w:t>
            </w:r>
          </w:p>
        </w:tc>
      </w:tr>
    </w:tbl>
    <w:p w14:paraId="48AA387D" w14:textId="77777777" w:rsidR="00C929F9" w:rsidRPr="0082311A" w:rsidRDefault="00C929F9" w:rsidP="00C929F9">
      <w:pPr>
        <w:tabs>
          <w:tab w:val="left" w:pos="1880"/>
        </w:tabs>
      </w:pPr>
    </w:p>
    <w:p w14:paraId="4545FA23" w14:textId="77777777" w:rsidR="00C929F9" w:rsidRPr="0082311A" w:rsidRDefault="00C929F9" w:rsidP="00C929F9">
      <w:pPr>
        <w:tabs>
          <w:tab w:val="left" w:pos="1880"/>
        </w:tabs>
      </w:pPr>
      <w:r w:rsidRPr="0082311A">
        <w:rPr>
          <w:rFonts w:ascii="Arial" w:eastAsia="Times New Roman" w:hAnsi="Arial" w:cs="Arial"/>
          <w:bCs/>
        </w:rPr>
        <w:t>Protein Kinas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6B6B9281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2899EBA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33F33952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14EAC0B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0CF0736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7F888D2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349C4E10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11D4A2DA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8E03EC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872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DD4F89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E51775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65C57B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79, 291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F9CEA4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THALIANA PROTEIN KINASE 19</w:t>
            </w:r>
          </w:p>
        </w:tc>
      </w:tr>
      <w:tr w:rsidR="00C929F9" w:rsidRPr="0082311A" w14:paraId="7089E7A8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25783EB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15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10BC5A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BAB891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EB6176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1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AABEC0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MPK11, MAP KINASE 11, MPK11</w:t>
            </w:r>
          </w:p>
        </w:tc>
      </w:tr>
      <w:tr w:rsidR="00C929F9" w:rsidRPr="0082311A" w14:paraId="34C601DA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75891D8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62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83F9E7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BADFE0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CF786D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5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EFC012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ALCIUM-DEPENDENT PROTEIN KINASE 28, CPK28</w:t>
            </w:r>
          </w:p>
        </w:tc>
      </w:tr>
      <w:tr w:rsidR="00C929F9" w:rsidRPr="0082311A" w14:paraId="0D01D41D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2B41CE4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43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692671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98977C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9C5F83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620, 140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AD15DA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protein kinase APK2a. Protein is N-myristoylated</w:t>
            </w:r>
          </w:p>
        </w:tc>
      </w:tr>
      <w:tr w:rsidR="00C929F9" w:rsidRPr="0082311A" w14:paraId="7C7F7E0B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1A33223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14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6B4955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8D1D9A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59804E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63, 2971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40204D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alcium-dependent phosphotriesterase superfamily protein</w:t>
            </w:r>
          </w:p>
        </w:tc>
      </w:tr>
      <w:tr w:rsidR="00C929F9" w:rsidRPr="0082311A" w14:paraId="38FFF0AA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42136E1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82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E728EF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BE37F3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19305D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1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052F14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eceptor serine/threonine kinase</w:t>
            </w:r>
          </w:p>
        </w:tc>
      </w:tr>
      <w:tr w:rsidR="00C929F9" w:rsidRPr="0082311A" w14:paraId="5EC74F27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4DC06D9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T1G735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A383C4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A6D392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B3639F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73, 292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5AF72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MKK9, MAP KINASE KINASE 9, MKK9</w:t>
            </w:r>
          </w:p>
        </w:tc>
      </w:tr>
      <w:tr w:rsidR="00C929F9" w:rsidRPr="0082311A" w14:paraId="4DC5C030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F3484C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69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CD6989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FA7B71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0279A9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41, 246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A6347C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kinase superfamily protein</w:t>
            </w:r>
          </w:p>
        </w:tc>
      </w:tr>
      <w:tr w:rsidR="00C929F9" w:rsidRPr="0082311A" w14:paraId="0665A70E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366AC71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07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9643BB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55368B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BE620A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51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67EB80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kinase superfamily protein</w:t>
            </w:r>
          </w:p>
        </w:tc>
      </w:tr>
      <w:tr w:rsidR="00C929F9" w:rsidRPr="0082311A" w14:paraId="6946FFFF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04C6696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56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AC6596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6618F9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7CEDB1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7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5B7DA8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MAPK3, ATMPK3, MITOGEN-ACTIVATED PROTEIN KINASE 3,</w:t>
            </w:r>
          </w:p>
        </w:tc>
      </w:tr>
    </w:tbl>
    <w:p w14:paraId="63D7D81D" w14:textId="77777777" w:rsidR="00C929F9" w:rsidRPr="0082311A" w:rsidRDefault="00C929F9" w:rsidP="00C929F9">
      <w:pPr>
        <w:tabs>
          <w:tab w:val="left" w:pos="1880"/>
        </w:tabs>
      </w:pPr>
    </w:p>
    <w:p w14:paraId="6A8AC1C0" w14:textId="77777777" w:rsidR="00C929F9" w:rsidRPr="0082311A" w:rsidRDefault="00C929F9" w:rsidP="00C929F9">
      <w:pPr>
        <w:tabs>
          <w:tab w:val="left" w:pos="1880"/>
        </w:tabs>
        <w:rPr>
          <w:rFonts w:ascii="Arial" w:eastAsia="Times New Roman" w:hAnsi="Arial" w:cs="Arial"/>
          <w:bCs/>
        </w:rPr>
      </w:pPr>
      <w:r w:rsidRPr="0082311A">
        <w:rPr>
          <w:rFonts w:ascii="Arial" w:eastAsia="Times New Roman" w:hAnsi="Arial" w:cs="Arial"/>
          <w:bCs/>
        </w:rPr>
        <w:t>ANAC Transcription Factor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6D044707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6837CE3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3FEE4023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321F4EB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761C823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3EBBBAB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42F5DBF6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50570C7D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5825CF8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396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D965A5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C1554B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9609DE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6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A97103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AC092, ARABIDOPSIS NAC DOMAIN CONTAINING PROTEIN 92</w:t>
            </w:r>
          </w:p>
        </w:tc>
      </w:tr>
      <w:tr w:rsidR="00C929F9" w:rsidRPr="0082311A" w14:paraId="67D3FAFE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3686FBD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40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37743A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16C8AB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C121E9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E2C62B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AC047, NAC DOMAIN CONTAINING PROTEIN 47, NAC047</w:t>
            </w:r>
          </w:p>
        </w:tc>
      </w:tr>
      <w:tr w:rsidR="00C929F9" w:rsidRPr="0082311A" w14:paraId="013BC73F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4A50CD6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55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8E5785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646356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E7AEF0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2, 288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D2FE39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AC055, ATNAC3, NAC DOMAIN CONTAINING PROTEIN 3</w:t>
            </w:r>
          </w:p>
        </w:tc>
      </w:tr>
      <w:tr w:rsidR="00C929F9" w:rsidRPr="0082311A" w14:paraId="54A70A42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6D575AC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10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B41980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E71F19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44D749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0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7F673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AC001, NAC DOMAIN CONTAINING PROTEIN 1, NAC001</w:t>
            </w:r>
          </w:p>
        </w:tc>
      </w:tr>
      <w:tr w:rsidR="00C929F9" w:rsidRPr="0082311A" w14:paraId="4427B64F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2741740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82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50DC3A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C18C37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D0EF96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7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283C4F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AC087, ARABIDOPSIS NAC DOMAIN CONTAINING PROTEIN 87</w:t>
            </w:r>
          </w:p>
        </w:tc>
      </w:tr>
    </w:tbl>
    <w:p w14:paraId="4289BD4E" w14:textId="77777777" w:rsidR="00C929F9" w:rsidRPr="0082311A" w:rsidRDefault="00C929F9" w:rsidP="00C929F9">
      <w:pPr>
        <w:tabs>
          <w:tab w:val="left" w:pos="1880"/>
        </w:tabs>
      </w:pPr>
    </w:p>
    <w:p w14:paraId="3930338D" w14:textId="77777777" w:rsidR="00C929F9" w:rsidRPr="0082311A" w:rsidRDefault="00C929F9" w:rsidP="00C929F9">
      <w:pPr>
        <w:tabs>
          <w:tab w:val="left" w:pos="1880"/>
        </w:tabs>
        <w:rPr>
          <w:rFonts w:ascii="Arial" w:eastAsia="Times New Roman" w:hAnsi="Arial" w:cs="Arial"/>
          <w:bCs/>
        </w:rPr>
      </w:pPr>
      <w:r w:rsidRPr="0082311A">
        <w:rPr>
          <w:rFonts w:ascii="Arial" w:eastAsia="Times New Roman" w:hAnsi="Arial" w:cs="Arial"/>
          <w:bCs/>
        </w:rPr>
        <w:t>Zn-Finger Protein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2D7DA3B7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0936766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096805AA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76ADF47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0A89664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5425B03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44E5586A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21E052A6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47FE68B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95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604080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3B4BC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7A9967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7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FFD422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n ABA- and drought-induced RING-DUF1117 gene</w:t>
            </w:r>
          </w:p>
        </w:tc>
      </w:tr>
      <w:tr w:rsidR="00C929F9" w:rsidRPr="0082311A" w14:paraId="6FBBCBF3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35CF7AC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436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3A6014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28BEA9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CB38EF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F80EAC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XB3 ORTHOLOG 4 IN ARABIDOPSIS THALIANA, XBAT34</w:t>
            </w:r>
          </w:p>
        </w:tc>
      </w:tr>
      <w:tr w:rsidR="00C929F9" w:rsidRPr="0082311A" w14:paraId="7C8F6709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28C2C8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665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696000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38CE2F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EEBFB5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1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E15273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e-mRNA cleavage complex II;</w:t>
            </w:r>
          </w:p>
        </w:tc>
      </w:tr>
      <w:tr w:rsidR="00C929F9" w:rsidRPr="0082311A" w14:paraId="187D37E0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2470CB9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82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63F3B7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2DA303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779310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4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F59F0F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MZ, SAP12, STRESS-ASSOCIATED PROTEIN 12</w:t>
            </w:r>
          </w:p>
        </w:tc>
      </w:tr>
      <w:tr w:rsidR="00C929F9" w:rsidRPr="0082311A" w14:paraId="2CD642FE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6D55C8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74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24C4E5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4660D2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A13C88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9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4005C0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ZF1, ZF1, ZINC-FINGER PROTEIN 1</w:t>
            </w:r>
          </w:p>
        </w:tc>
      </w:tr>
      <w:tr w:rsidR="00C929F9" w:rsidRPr="0082311A" w14:paraId="7D1D045E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32D4DFB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09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B9665D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3CDA91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3DCDC3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1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F8929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AF-LIKE GENE 1, DAFL1</w:t>
            </w:r>
          </w:p>
        </w:tc>
      </w:tr>
      <w:tr w:rsidR="00C929F9" w:rsidRPr="0082311A" w14:paraId="27475390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5D3D95F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28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EAEFC7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A187C5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866A29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7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4777EC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20/AN1-like zinc finger family protein</w:t>
            </w:r>
          </w:p>
        </w:tc>
      </w:tr>
      <w:tr w:rsidR="00C929F9" w:rsidRPr="0082311A" w14:paraId="0665DBC1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765D88D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742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D58600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2699D9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8CEFBE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7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7A37FA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TOXICOS EN LEVADURA 31, ATL31</w:t>
            </w:r>
          </w:p>
        </w:tc>
      </w:tr>
    </w:tbl>
    <w:p w14:paraId="0CAC2EAB" w14:textId="77777777" w:rsidR="00C929F9" w:rsidRPr="0082311A" w:rsidRDefault="00C929F9" w:rsidP="00C929F9">
      <w:pPr>
        <w:tabs>
          <w:tab w:val="left" w:pos="1880"/>
        </w:tabs>
      </w:pPr>
    </w:p>
    <w:p w14:paraId="44870866" w14:textId="77777777" w:rsidR="00C929F9" w:rsidRPr="0082311A" w:rsidRDefault="00C929F9" w:rsidP="00C929F9">
      <w:pPr>
        <w:tabs>
          <w:tab w:val="left" w:pos="1880"/>
        </w:tabs>
        <w:rPr>
          <w:rFonts w:ascii="Arial" w:eastAsia="Times New Roman" w:hAnsi="Arial" w:cs="Arial"/>
          <w:bCs/>
        </w:rPr>
      </w:pPr>
      <w:r w:rsidRPr="0082311A">
        <w:rPr>
          <w:rFonts w:ascii="Arial" w:eastAsia="Times New Roman" w:hAnsi="Arial" w:cs="Arial"/>
          <w:bCs/>
        </w:rPr>
        <w:t>ABA / Salicylic Acid-Responsive Gen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417F5F30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0B5A065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17B16CC1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0CA5F05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55023DB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5206052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4C0045B7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3951FF79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4E7388E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093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415714C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44C4E57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50A4EC6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620D751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CS1, CYTOCHROME BC1 SYNTHESIS</w:t>
            </w:r>
          </w:p>
        </w:tc>
      </w:tr>
      <w:tr w:rsidR="00C929F9" w:rsidRPr="0082311A" w14:paraId="49EC1983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19C2921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5575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586A1FC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 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7A5185A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2480731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07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6ECD02A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 protein</w:t>
            </w:r>
          </w:p>
        </w:tc>
      </w:tr>
      <w:tr w:rsidR="00C929F9" w:rsidRPr="0082311A" w14:paraId="1631B3C7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019B83D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T1G7354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461DB35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7C76AB9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6FA2672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8, 2783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445BF0C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NUDT21, NUDIX HYDROLASE HOMOLOG 21, NUDT21</w:t>
            </w:r>
          </w:p>
        </w:tc>
      </w:tr>
      <w:tr w:rsidR="00C929F9" w:rsidRPr="0082311A" w14:paraId="0EF337E1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0BCAA1D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662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77AEEEE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0D0FBFD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303EEC9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4, 2903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7906A4F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n ABA- and drought-induced RING-DUF1117 gene</w:t>
            </w:r>
          </w:p>
        </w:tc>
      </w:tr>
      <w:tr w:rsidR="00C929F9" w:rsidRPr="0082311A" w14:paraId="5AB60B7A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23B3635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280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33F7E29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47BBB13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068A4AF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19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026AEA9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n atypical dual-speciﬁcity phosphatase</w:t>
            </w:r>
          </w:p>
        </w:tc>
      </w:tr>
    </w:tbl>
    <w:p w14:paraId="14E32DC1" w14:textId="77777777" w:rsidR="00C929F9" w:rsidRPr="0082311A" w:rsidRDefault="00C929F9" w:rsidP="00C929F9">
      <w:pPr>
        <w:tabs>
          <w:tab w:val="left" w:pos="1880"/>
        </w:tabs>
      </w:pPr>
    </w:p>
    <w:p w14:paraId="6A5EF4D7" w14:textId="77777777" w:rsidR="00C929F9" w:rsidRPr="0082311A" w:rsidRDefault="00C929F9" w:rsidP="00C929F9">
      <w:pPr>
        <w:tabs>
          <w:tab w:val="left" w:pos="1880"/>
        </w:tabs>
      </w:pPr>
      <w:r w:rsidRPr="0082311A">
        <w:rPr>
          <w:rFonts w:ascii="Arial" w:eastAsia="Times New Roman" w:hAnsi="Arial" w:cs="Arial"/>
          <w:bCs/>
        </w:rPr>
        <w:t>Ethylene-Responsive Gen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2227CE88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57E3D0F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59D587E6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6FCB646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68D7F28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3F7FEB8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297C5724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4CD778EB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6C2AF1B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44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687460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E95767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6EDC45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93, 1830, 2581, 286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A91F7A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EDOX RESPONSIVE TRANSCRIPTION FACTOR 1, RRTF1</w:t>
            </w:r>
          </w:p>
        </w:tc>
      </w:tr>
      <w:tr w:rsidR="00C929F9" w:rsidRPr="0082311A" w14:paraId="5636E464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0146BDE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83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1EFAA9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270701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E893D1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1FA9BC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ERF11, ERF DOMAIN PROTEIN 11, ERF11</w:t>
            </w:r>
          </w:p>
        </w:tc>
      </w:tr>
      <w:tr w:rsidR="00C929F9" w:rsidRPr="0082311A" w14:paraId="6C1DCB5F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12E4B04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448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A4B4AC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5810DA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2F5E3E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8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E35417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THYLENE-RESPONSIVE ELEMENT BINDING FACTOR 13</w:t>
            </w:r>
          </w:p>
        </w:tc>
      </w:tr>
      <w:tr w:rsidR="00C929F9" w:rsidRPr="0082311A" w14:paraId="473033CB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4E0FE47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03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2BD555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47EF0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4D6693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, 80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08EF3E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TIM17-1, TIM17-1, TRANSLOCASE INNER MEMBRANE SUBUNIT 17-1</w:t>
            </w:r>
          </w:p>
        </w:tc>
      </w:tr>
      <w:tr w:rsidR="00C929F9" w:rsidRPr="0082311A" w14:paraId="76706E1A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F3FE02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908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086A66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8AAE21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EB12F9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1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E7C024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INDING PROTEIN 3, BIP3</w:t>
            </w:r>
          </w:p>
        </w:tc>
      </w:tr>
      <w:tr w:rsidR="00C929F9" w:rsidRPr="0082311A" w14:paraId="0BF39CD7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523CD5A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74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2DD4B6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EA258D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5368F8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92C84E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THYLENE RESPONSIVE ELEMENT BINDING FACTOR 6</w:t>
            </w:r>
          </w:p>
        </w:tc>
      </w:tr>
      <w:tr w:rsidR="00C929F9" w:rsidRPr="0082311A" w14:paraId="1C07D35D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1BD48E7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75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469509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7451B3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13160C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34, 955, 2344, 279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E5A5F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THYLENE RESPONSIVE ELEMENT BINDING FACTOR 1</w:t>
            </w:r>
          </w:p>
        </w:tc>
      </w:tr>
      <w:tr w:rsidR="00C929F9" w:rsidRPr="0082311A" w14:paraId="0B9C9A54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734452F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52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F2F2F0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02B4DF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85A1E2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2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4444F2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 protein that is involved in a membrane microdomain-dependent</w:t>
            </w:r>
          </w:p>
        </w:tc>
      </w:tr>
      <w:tr w:rsidR="00C929F9" w:rsidRPr="0082311A" w14:paraId="3C0B23A3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11D94D3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308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874733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674502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733E63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6, 1474, 221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D12F9E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THALIANA WRKY DNA-BINDING PROTEIN 75</w:t>
            </w:r>
          </w:p>
        </w:tc>
      </w:tr>
      <w:tr w:rsidR="00C929F9" w:rsidRPr="0082311A" w14:paraId="678A51CB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1262E79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722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75AD78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30C44A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8B3251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2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BA3D76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THYLENE RESPONSIVE ELEMENT BINDING FACTOR 2</w:t>
            </w:r>
          </w:p>
        </w:tc>
      </w:tr>
    </w:tbl>
    <w:p w14:paraId="4070C35F" w14:textId="77777777" w:rsidR="00C929F9" w:rsidRPr="0082311A" w:rsidRDefault="00C929F9" w:rsidP="00C929F9">
      <w:pPr>
        <w:tabs>
          <w:tab w:val="left" w:pos="1880"/>
        </w:tabs>
      </w:pPr>
    </w:p>
    <w:p w14:paraId="4103D932" w14:textId="77777777" w:rsidR="00C929F9" w:rsidRPr="0082311A" w:rsidRDefault="00C929F9" w:rsidP="00C929F9">
      <w:pPr>
        <w:tabs>
          <w:tab w:val="left" w:pos="1880"/>
        </w:tabs>
        <w:rPr>
          <w:rFonts w:ascii="Arial" w:eastAsia="Times New Roman" w:hAnsi="Arial" w:cs="Arial"/>
          <w:bCs/>
        </w:rPr>
      </w:pPr>
      <w:r w:rsidRPr="0082311A">
        <w:rPr>
          <w:rFonts w:ascii="Arial" w:eastAsia="Times New Roman" w:hAnsi="Arial" w:cs="Arial"/>
          <w:bCs/>
        </w:rPr>
        <w:t>Cytochrome P450 Gen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1D08B77A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4BB02A2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404E15F3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0EACE7D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1A45FCE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0A047B7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69026C7C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015D9292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7273826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76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45ECDB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4078C2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0995CE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4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68D2F5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"CYTOCHROME P450, FAMILY 94, SUBFAMILY C, POLYPEPTIDE 1", CYP94C1</w:t>
            </w:r>
          </w:p>
        </w:tc>
      </w:tr>
      <w:tr w:rsidR="00C929F9" w:rsidRPr="0082311A" w14:paraId="20526AB7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7DCC917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32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BF5D62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124891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1AB9CF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4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FB2256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TOCHROME P450, FAMILY 71, SUBFAMILY A, POLYPEPTIDE 19", CYP71A19</w:t>
            </w:r>
          </w:p>
        </w:tc>
      </w:tr>
      <w:tr w:rsidR="00C929F9" w:rsidRPr="0082311A" w14:paraId="681E0A53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14D4B73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53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F8660F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142103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E73C6F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98, 285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AA5078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TOCHROME P450, FAMILY 707, SUBFAMILY A, POLYPEPTIDE 3", CYP707A3</w:t>
            </w:r>
          </w:p>
        </w:tc>
      </w:tr>
      <w:tr w:rsidR="00C929F9" w:rsidRPr="0082311A" w14:paraId="3B5AF0E4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637EF4E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852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886518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3F3964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2D98FB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6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F6A480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P94B3, CYTOCHROME P450, FAMILY 94, SUBFAMILY B, POLYPEPTIDE 3</w:t>
            </w:r>
          </w:p>
        </w:tc>
      </w:tr>
      <w:tr w:rsidR="00C929F9" w:rsidRPr="0082311A" w14:paraId="1E4122BE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2AD830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62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2C29D4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F19287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332AF2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0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774FE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TOCHROME P450, FAMILY 71, SUBFAMILY B, POLYPEPTIDE 23", CYP71B23</w:t>
            </w:r>
          </w:p>
        </w:tc>
      </w:tr>
      <w:tr w:rsidR="00C929F9" w:rsidRPr="0082311A" w14:paraId="700B84A9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43DE93F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T4G133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E016E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DB1BB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C2409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5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A350B9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TOCHROME P450, FAMILY 71, SUBFAMILY A, POLYPEPTIDE 20", CYP71A20</w:t>
            </w:r>
          </w:p>
        </w:tc>
      </w:tr>
      <w:tr w:rsidR="00C929F9" w:rsidRPr="0082311A" w14:paraId="41A2C854" w14:textId="77777777" w:rsidTr="00743D5F">
        <w:trPr>
          <w:trHeight w:val="620"/>
        </w:trPr>
        <w:tc>
          <w:tcPr>
            <w:tcW w:w="1418" w:type="dxa"/>
            <w:shd w:val="clear" w:color="auto" w:fill="auto"/>
            <w:vAlign w:val="center"/>
          </w:tcPr>
          <w:p w14:paraId="04ED468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73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DB84C2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24DCE6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DF430A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6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BFADAA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TOCHROME P450, FAMILY 81, SUBFAMILY D, POLYPEPTIDE 8", CYP81D8</w:t>
            </w:r>
          </w:p>
        </w:tc>
      </w:tr>
    </w:tbl>
    <w:p w14:paraId="1CEC16EF" w14:textId="77777777" w:rsidR="00C929F9" w:rsidRPr="0082311A" w:rsidRDefault="00C929F9" w:rsidP="00C929F9">
      <w:pPr>
        <w:tabs>
          <w:tab w:val="left" w:pos="1880"/>
        </w:tabs>
      </w:pPr>
    </w:p>
    <w:p w14:paraId="28388F30" w14:textId="77777777" w:rsidR="00C929F9" w:rsidRPr="0082311A" w:rsidRDefault="00C929F9" w:rsidP="00C929F9">
      <w:pPr>
        <w:tabs>
          <w:tab w:val="left" w:pos="1880"/>
        </w:tabs>
        <w:rPr>
          <w:rFonts w:ascii="Arial" w:eastAsia="Times New Roman" w:hAnsi="Arial" w:cs="Arial"/>
          <w:bCs/>
        </w:rPr>
      </w:pPr>
      <w:r w:rsidRPr="0082311A">
        <w:rPr>
          <w:rFonts w:ascii="Arial" w:eastAsia="Times New Roman" w:hAnsi="Arial" w:cs="Arial"/>
          <w:bCs/>
        </w:rPr>
        <w:t>Protein Phosphatase 2C Gen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6F173962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1CD9FF6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7227D986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7DD0D1F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4F145E0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5B68164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432B4C34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4D728F27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6901644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050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570E56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71DE36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0A8F25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C66590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phosphatase 2C family protein</w:t>
            </w:r>
          </w:p>
        </w:tc>
      </w:tr>
      <w:tr w:rsidR="00C929F9" w:rsidRPr="0082311A" w14:paraId="02C3A181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3EEA9FB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71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9FCF89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 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8D9373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027C63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0ED182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phosphatase 2C family protein</w:t>
            </w:r>
          </w:p>
        </w:tc>
      </w:tr>
      <w:tr w:rsidR="00C929F9" w:rsidRPr="0082311A" w14:paraId="000EFD42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26177A7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82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DC25F0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4C4960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4BCD94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BE80B8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phosphatase 2C family protein</w:t>
            </w:r>
          </w:p>
        </w:tc>
      </w:tr>
    </w:tbl>
    <w:p w14:paraId="5A167DD4" w14:textId="77777777" w:rsidR="00C929F9" w:rsidRPr="0082311A" w:rsidRDefault="00C929F9" w:rsidP="00C929F9">
      <w:pPr>
        <w:tabs>
          <w:tab w:val="left" w:pos="1880"/>
        </w:tabs>
      </w:pPr>
    </w:p>
    <w:p w14:paraId="2BE61858" w14:textId="77777777" w:rsidR="00C929F9" w:rsidRPr="0082311A" w:rsidRDefault="00C929F9" w:rsidP="00C929F9">
      <w:pPr>
        <w:tabs>
          <w:tab w:val="left" w:pos="1880"/>
        </w:tabs>
      </w:pPr>
      <w:r w:rsidRPr="0082311A">
        <w:rPr>
          <w:rFonts w:ascii="Arial" w:eastAsia="Times New Roman" w:hAnsi="Arial" w:cs="Arial"/>
          <w:bCs/>
        </w:rPr>
        <w:t>Jasmonic Acid Biosynthesis / Metabolism / Responsive Gen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72F49E90" w14:textId="77777777" w:rsidTr="00743D5F">
        <w:trPr>
          <w:trHeight w:val="424"/>
        </w:trPr>
        <w:tc>
          <w:tcPr>
            <w:tcW w:w="1418" w:type="dxa"/>
            <w:shd w:val="clear" w:color="000000" w:fill="auto"/>
            <w:vAlign w:val="center"/>
          </w:tcPr>
          <w:p w14:paraId="35409F6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0B308F3C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60F3AF9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7FA3EF9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4F2AAB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32FB6F96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1EFA74D9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2D73E8A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918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52B24A7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1CE0206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5D4819C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9, 1840, 2936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321306D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JAZ1, JASMONATE-ZIM-DOMAIN PROTEIN 1, JAZ1, TIFY10A</w:t>
            </w:r>
          </w:p>
        </w:tc>
      </w:tr>
      <w:tr w:rsidR="00C929F9" w:rsidRPr="0082311A" w14:paraId="62B8A7B4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09615D4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738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774472B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17F0BA7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092ED3E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13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648523B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JASMONATE-ZIM-DOMAIN PROTEIN 5, JAZ5, TIFY11A</w:t>
            </w:r>
          </w:p>
        </w:tc>
      </w:tr>
      <w:tr w:rsidR="00C929F9" w:rsidRPr="0082311A" w14:paraId="0F8D245D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61069E5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597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55F697A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7023AB4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236F31B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70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7BD4033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JRG21, JASMONATE-REGULATED GENE 21, JRG21</w:t>
            </w:r>
          </w:p>
        </w:tc>
      </w:tr>
      <w:tr w:rsidR="00C929F9" w:rsidRPr="0082311A" w14:paraId="4A47F4E9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34B8B82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964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2D7DD57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4F72DE2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04C1EA5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30, 794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1E47F9D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SMONIC ACID CARBOXYL METHYLTRANSFERASE, JMT</w:t>
            </w:r>
          </w:p>
        </w:tc>
      </w:tr>
      <w:tr w:rsidR="00C929F9" w:rsidRPr="0082311A" w14:paraId="414BE8D7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458B5FA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671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0EE0FDF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687C532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048E2E1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67, 1193, 1539, 1863, 2677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5D8B3A6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B1, SIGMA FACTOR BINDING PROTEIN 1</w:t>
            </w:r>
          </w:p>
        </w:tc>
      </w:tr>
      <w:tr w:rsidR="00C929F9" w:rsidRPr="0082311A" w14:paraId="6EF165D5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18306A2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578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14644EA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672A2E4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583DB92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00, 2946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52F3D2F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LLENE OXIDE CYCLASE 3, AOC3</w:t>
            </w:r>
          </w:p>
        </w:tc>
      </w:tr>
      <w:tr w:rsidR="00C929F9" w:rsidRPr="0082311A" w14:paraId="675D1D39" w14:textId="77777777" w:rsidTr="00743D5F">
        <w:trPr>
          <w:trHeight w:val="380"/>
        </w:trPr>
        <w:tc>
          <w:tcPr>
            <w:tcW w:w="1418" w:type="dxa"/>
            <w:shd w:val="clear" w:color="000000" w:fill="auto"/>
            <w:vAlign w:val="center"/>
          </w:tcPr>
          <w:p w14:paraId="3DDC923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051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51E323B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11DE49D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17C2E06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61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2A284EA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OPC-8:0 COA LIGASE1, OPCL1</w:t>
            </w:r>
          </w:p>
        </w:tc>
      </w:tr>
      <w:tr w:rsidR="00C929F9" w:rsidRPr="0082311A" w14:paraId="5EDC8763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7A37106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30135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2D7C896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1DAFC30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7AD9CD7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1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10AD2E7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JASMONATE-ZIM-DOMAIN PROTEIN 8, JAZ8, TIFY5A</w:t>
            </w:r>
          </w:p>
        </w:tc>
      </w:tr>
    </w:tbl>
    <w:p w14:paraId="4D42B9FB" w14:textId="77777777" w:rsidR="00C929F9" w:rsidRPr="0082311A" w:rsidRDefault="00C929F9" w:rsidP="00C929F9">
      <w:pPr>
        <w:tabs>
          <w:tab w:val="left" w:pos="1880"/>
        </w:tabs>
      </w:pPr>
    </w:p>
    <w:p w14:paraId="13E5A3EF" w14:textId="77777777" w:rsidR="00C929F9" w:rsidRPr="0082311A" w:rsidRDefault="00C929F9" w:rsidP="00C929F9">
      <w:pPr>
        <w:tabs>
          <w:tab w:val="left" w:pos="1880"/>
        </w:tabs>
      </w:pPr>
      <w:r w:rsidRPr="0082311A">
        <w:rPr>
          <w:rFonts w:ascii="Arial" w:eastAsia="Times New Roman" w:hAnsi="Arial" w:cs="Arial"/>
          <w:bCs/>
        </w:rPr>
        <w:t>WRKY family Transcription Factor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342D57C7" w14:textId="77777777" w:rsidTr="00743D5F">
        <w:trPr>
          <w:trHeight w:val="208"/>
        </w:trPr>
        <w:tc>
          <w:tcPr>
            <w:tcW w:w="1418" w:type="dxa"/>
            <w:shd w:val="clear" w:color="000000" w:fill="auto"/>
            <w:vAlign w:val="center"/>
          </w:tcPr>
          <w:p w14:paraId="6BCEC1D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75EE5F64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54CE71E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0EF42DB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4889AE6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64F55E3E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5E7E36F9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4A8D2C4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257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24E9A3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322B6BB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46D006A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66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359CE15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ABIDOPSIS THALIANA WRKY DNA-BINDING PROTEIN 38</w:t>
            </w:r>
          </w:p>
        </w:tc>
      </w:tr>
      <w:tr w:rsidR="00C929F9" w:rsidRPr="0082311A" w14:paraId="118649B0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2B0FE34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308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1B8EAEB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4BD1D52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4BEC4E1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6, 1474, 2210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437C459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THALIANA WRKY DNA-BINDING PROTEIN 75</w:t>
            </w:r>
          </w:p>
        </w:tc>
      </w:tr>
      <w:tr w:rsidR="00C929F9" w:rsidRPr="0082311A" w14:paraId="0C8DC44C" w14:textId="77777777" w:rsidTr="00743D5F">
        <w:trPr>
          <w:trHeight w:val="620"/>
        </w:trPr>
        <w:tc>
          <w:tcPr>
            <w:tcW w:w="1418" w:type="dxa"/>
            <w:shd w:val="clear" w:color="000000" w:fill="auto"/>
            <w:vAlign w:val="center"/>
          </w:tcPr>
          <w:p w14:paraId="67C58F4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1970</w:t>
            </w:r>
          </w:p>
        </w:tc>
        <w:tc>
          <w:tcPr>
            <w:tcW w:w="850" w:type="dxa"/>
            <w:shd w:val="clear" w:color="000000" w:fill="auto"/>
            <w:noWrap/>
            <w:vAlign w:val="center"/>
          </w:tcPr>
          <w:p w14:paraId="21163BF6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000000" w:fill="auto"/>
            <w:noWrap/>
            <w:vAlign w:val="center"/>
          </w:tcPr>
          <w:p w14:paraId="6D07037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auto"/>
            <w:noWrap/>
            <w:vAlign w:val="center"/>
          </w:tcPr>
          <w:p w14:paraId="411BCCE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27, 2886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6291C05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WRKY45, WRKY DNA-BINDING PROTEIN 45, WRKY45</w:t>
            </w:r>
          </w:p>
        </w:tc>
      </w:tr>
    </w:tbl>
    <w:p w14:paraId="35B04B89" w14:textId="77777777" w:rsidR="00C929F9" w:rsidRPr="0082311A" w:rsidRDefault="00C929F9" w:rsidP="00C929F9">
      <w:pPr>
        <w:tabs>
          <w:tab w:val="left" w:pos="1880"/>
        </w:tabs>
        <w:rPr>
          <w:sz w:val="24"/>
          <w:szCs w:val="24"/>
        </w:rPr>
      </w:pPr>
    </w:p>
    <w:p w14:paraId="474E9BE3" w14:textId="77777777" w:rsidR="00C929F9" w:rsidRPr="0082311A" w:rsidRDefault="00C929F9" w:rsidP="00C929F9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lastRenderedPageBreak/>
        <w:t>a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GeneChip ATH1 (Afymetrix) was employed with its standard protocol. Gene </w:t>
      </w:r>
      <w:proofErr w:type="gramStart"/>
      <w:r w:rsidRPr="0082311A">
        <w:rPr>
          <w:rFonts w:ascii="Arial" w:hAnsi="Arial" w:cs="Arial"/>
          <w:sz w:val="24"/>
          <w:szCs w:val="24"/>
        </w:rPr>
        <w:t>were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sorted high to low in the log ratio of up-regulation and in the number of G-box sequences of each gene.</w:t>
      </w:r>
    </w:p>
    <w:p w14:paraId="2DBF3A7E" w14:textId="77777777" w:rsidR="00C929F9" w:rsidRPr="0082311A" w:rsidRDefault="00C929F9" w:rsidP="00C929F9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Log</w:t>
      </w:r>
      <w:r w:rsidRPr="0082311A">
        <w:rPr>
          <w:rFonts w:ascii="Arial" w:hAnsi="Arial" w:cs="Arial"/>
          <w:sz w:val="24"/>
          <w:szCs w:val="24"/>
          <w:vertAlign w:val="subscript"/>
        </w:rPr>
        <w:t>2</w:t>
      </w:r>
      <w:r w:rsidRPr="0082311A">
        <w:rPr>
          <w:rFonts w:ascii="Arial" w:hAnsi="Arial" w:cs="Arial"/>
          <w:sz w:val="24"/>
          <w:szCs w:val="24"/>
        </w:rPr>
        <w:t xml:space="preserve"> ratio, </w:t>
      </w:r>
      <w:r w:rsidRPr="0082311A">
        <w:rPr>
          <w:rFonts w:ascii="Arial" w:hAnsi="Arial" w:cs="Arial"/>
          <w:i/>
          <w:sz w:val="24"/>
          <w:szCs w:val="24"/>
        </w:rPr>
        <w:t>e.g.</w:t>
      </w:r>
      <w:r w:rsidRPr="0082311A">
        <w:rPr>
          <w:rFonts w:ascii="Arial" w:hAnsi="Arial" w:cs="Arial"/>
          <w:sz w:val="24"/>
          <w:szCs w:val="24"/>
        </w:rPr>
        <w:t>, 1.0 indicating a 2-fold increase in the transcript level. Averages from three experimental replicates were employed for the calculation.</w:t>
      </w:r>
    </w:p>
    <w:p w14:paraId="1C33C440" w14:textId="77777777" w:rsidR="00C929F9" w:rsidRPr="0082311A" w:rsidRDefault="00C929F9" w:rsidP="00C929F9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Number of nucleotides in direction to upstream from transcript initiation site. </w:t>
      </w:r>
    </w:p>
    <w:p w14:paraId="08FC81E0" w14:textId="77777777" w:rsidR="00C929F9" w:rsidRPr="0082311A" w:rsidRDefault="00C929F9" w:rsidP="00C929F9">
      <w:pPr>
        <w:tabs>
          <w:tab w:val="left" w:pos="1880"/>
        </w:tabs>
      </w:pPr>
      <w:bookmarkStart w:id="0" w:name="_GoBack"/>
      <w:bookmarkEnd w:id="0"/>
    </w:p>
    <w:sectPr w:rsidR="00C929F9" w:rsidRPr="0082311A">
      <w:footerReference w:type="even" r:id="rId7"/>
      <w:footerReference w:type="default" r:id="rId8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9FCF6" w14:textId="77777777" w:rsidR="00A53EBF" w:rsidRDefault="00A53EBF">
      <w:r>
        <w:separator/>
      </w:r>
    </w:p>
  </w:endnote>
  <w:endnote w:type="continuationSeparator" w:id="0">
    <w:p w14:paraId="28908EE5" w14:textId="77777777" w:rsidR="00A53EBF" w:rsidRDefault="00A5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71E6A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806C689" w14:textId="77777777" w:rsidR="00A53EBF" w:rsidRDefault="00A53EB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C42C2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629A8">
      <w:rPr>
        <w:rStyle w:val="a5"/>
        <w:noProof/>
      </w:rPr>
      <w:t>1</w:t>
    </w:r>
    <w:r>
      <w:rPr>
        <w:rStyle w:val="a5"/>
      </w:rPr>
      <w:fldChar w:fldCharType="end"/>
    </w:r>
  </w:p>
  <w:p w14:paraId="6E09F4ED" w14:textId="64626D4F" w:rsidR="00A53EBF" w:rsidRDefault="00A53EBF">
    <w:pPr>
      <w:pStyle w:val="a3"/>
      <w:ind w:right="360"/>
      <w:rPr>
        <w:rFonts w:ascii="Arial" w:hAnsi="Arial"/>
        <w:sz w:val="20"/>
      </w:rPr>
    </w:pPr>
    <w:r>
      <w:rPr>
        <w:rFonts w:ascii="Arial" w:hAnsi="Arial"/>
        <w:sz w:val="20"/>
      </w:rPr>
      <w:t>Ahmad et al., Supp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37EFA" w14:textId="77777777" w:rsidR="00A53EBF" w:rsidRDefault="00A53EBF">
      <w:r>
        <w:separator/>
      </w:r>
    </w:p>
  </w:footnote>
  <w:footnote w:type="continuationSeparator" w:id="0">
    <w:p w14:paraId="7B5ADC8A" w14:textId="77777777" w:rsidR="00A53EBF" w:rsidRDefault="00A53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grammar="clean"/>
  <w:defaultTabStop w:val="720"/>
  <w:drawingGridHorizontalSpacing w:val="11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t9x2a7dfawtep9wg55tszx5stdvr9peaf&quot;&gt;bHLH106-suppl-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0E3F4E"/>
    <w:rsid w:val="00002807"/>
    <w:rsid w:val="00002EE3"/>
    <w:rsid w:val="00027FFD"/>
    <w:rsid w:val="000850FC"/>
    <w:rsid w:val="00090DD9"/>
    <w:rsid w:val="000D1A70"/>
    <w:rsid w:val="000E3F4E"/>
    <w:rsid w:val="000F1C23"/>
    <w:rsid w:val="00100387"/>
    <w:rsid w:val="00125D7E"/>
    <w:rsid w:val="00137B79"/>
    <w:rsid w:val="0017519A"/>
    <w:rsid w:val="00191376"/>
    <w:rsid w:val="001950E6"/>
    <w:rsid w:val="001B1A3D"/>
    <w:rsid w:val="001E3DB4"/>
    <w:rsid w:val="0021685C"/>
    <w:rsid w:val="0023404E"/>
    <w:rsid w:val="00260AC2"/>
    <w:rsid w:val="00276F7D"/>
    <w:rsid w:val="00302B02"/>
    <w:rsid w:val="0033028B"/>
    <w:rsid w:val="0033520B"/>
    <w:rsid w:val="00336837"/>
    <w:rsid w:val="00390C10"/>
    <w:rsid w:val="0039588F"/>
    <w:rsid w:val="003A4A8C"/>
    <w:rsid w:val="003E6D6B"/>
    <w:rsid w:val="003F57F7"/>
    <w:rsid w:val="004B6261"/>
    <w:rsid w:val="004C4D93"/>
    <w:rsid w:val="004D33AC"/>
    <w:rsid w:val="004E5DD7"/>
    <w:rsid w:val="004F0184"/>
    <w:rsid w:val="005178AC"/>
    <w:rsid w:val="00523E3D"/>
    <w:rsid w:val="00542B56"/>
    <w:rsid w:val="00574F72"/>
    <w:rsid w:val="005814CF"/>
    <w:rsid w:val="005A47C1"/>
    <w:rsid w:val="005D474A"/>
    <w:rsid w:val="005E33D8"/>
    <w:rsid w:val="00620649"/>
    <w:rsid w:val="00681628"/>
    <w:rsid w:val="006A646A"/>
    <w:rsid w:val="006D474E"/>
    <w:rsid w:val="006E52D1"/>
    <w:rsid w:val="00720FCD"/>
    <w:rsid w:val="007273B5"/>
    <w:rsid w:val="00743271"/>
    <w:rsid w:val="00743D5F"/>
    <w:rsid w:val="00744CCC"/>
    <w:rsid w:val="00747F63"/>
    <w:rsid w:val="00780E79"/>
    <w:rsid w:val="007A771D"/>
    <w:rsid w:val="007C529B"/>
    <w:rsid w:val="007D0CE3"/>
    <w:rsid w:val="007F6B0F"/>
    <w:rsid w:val="0082311A"/>
    <w:rsid w:val="00836008"/>
    <w:rsid w:val="0083732D"/>
    <w:rsid w:val="00850841"/>
    <w:rsid w:val="0087419E"/>
    <w:rsid w:val="00897900"/>
    <w:rsid w:val="008D0CDB"/>
    <w:rsid w:val="00920950"/>
    <w:rsid w:val="009265C1"/>
    <w:rsid w:val="00956AE0"/>
    <w:rsid w:val="00970106"/>
    <w:rsid w:val="0097365D"/>
    <w:rsid w:val="009E32F8"/>
    <w:rsid w:val="009E3436"/>
    <w:rsid w:val="00A53EBF"/>
    <w:rsid w:val="00A7195F"/>
    <w:rsid w:val="00A94968"/>
    <w:rsid w:val="00AD57D5"/>
    <w:rsid w:val="00B05CB9"/>
    <w:rsid w:val="00B13A05"/>
    <w:rsid w:val="00B56E17"/>
    <w:rsid w:val="00B629A8"/>
    <w:rsid w:val="00B840D7"/>
    <w:rsid w:val="00B9032B"/>
    <w:rsid w:val="00BB407D"/>
    <w:rsid w:val="00BB78F2"/>
    <w:rsid w:val="00C30A43"/>
    <w:rsid w:val="00C37456"/>
    <w:rsid w:val="00C91256"/>
    <w:rsid w:val="00C929F9"/>
    <w:rsid w:val="00C93CFC"/>
    <w:rsid w:val="00C9719F"/>
    <w:rsid w:val="00CB4824"/>
    <w:rsid w:val="00CC3477"/>
    <w:rsid w:val="00CE7980"/>
    <w:rsid w:val="00CF1F17"/>
    <w:rsid w:val="00D00280"/>
    <w:rsid w:val="00D06C79"/>
    <w:rsid w:val="00D164C0"/>
    <w:rsid w:val="00D36C5F"/>
    <w:rsid w:val="00D36DE0"/>
    <w:rsid w:val="00D52872"/>
    <w:rsid w:val="00DA0AEA"/>
    <w:rsid w:val="00DD6700"/>
    <w:rsid w:val="00DF0A4B"/>
    <w:rsid w:val="00E02530"/>
    <w:rsid w:val="00E036F5"/>
    <w:rsid w:val="00E25D71"/>
    <w:rsid w:val="00E26B22"/>
    <w:rsid w:val="00E81304"/>
    <w:rsid w:val="00EF0C83"/>
    <w:rsid w:val="00EF520C"/>
    <w:rsid w:val="00F3549A"/>
    <w:rsid w:val="00F607AB"/>
    <w:rsid w:val="00FC24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77E6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3</Words>
  <Characters>7145</Characters>
  <Application>Microsoft Macintosh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hizuoka</Company>
  <LinksUpToDate>false</LinksUpToDate>
  <CharactersWithSpaces>8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tab Ahmad</dc:creator>
  <cp:lastModifiedBy>KOBAYASHI Hirokazu</cp:lastModifiedBy>
  <cp:revision>2</cp:revision>
  <cp:lastPrinted>2014-06-24T09:51:00Z</cp:lastPrinted>
  <dcterms:created xsi:type="dcterms:W3CDTF">2014-12-21T08:52:00Z</dcterms:created>
  <dcterms:modified xsi:type="dcterms:W3CDTF">2014-12-21T08:52:00Z</dcterms:modified>
</cp:coreProperties>
</file>